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376CD3" w14:textId="4C5FF1C3" w:rsidR="006F5043" w:rsidRPr="0003506C" w:rsidRDefault="00137AC6" w:rsidP="006F504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1 </w:t>
      </w:r>
      <w:r w:rsidR="006F5043">
        <w:rPr>
          <w:rFonts w:ascii="Times New Roman" w:hAnsi="Times New Roman" w:cs="Times New Roman"/>
          <w:b/>
          <w:bCs/>
        </w:rPr>
        <w:t>Table. Age-standardized disability-adjusted life year (DALY) rates per 100,000 attributable to any cocaine use disorder, stratified by country in 1990 and 2021, and total percentage change</w:t>
      </w:r>
    </w:p>
    <w:p w14:paraId="3456C01B" w14:textId="77777777" w:rsidR="006F5043" w:rsidRDefault="006F5043" w:rsidP="006F5043">
      <w:pPr>
        <w:rPr>
          <w:rFonts w:ascii="Times New Roman" w:hAnsi="Times New Roman" w:cs="Times New Roman"/>
        </w:rPr>
      </w:pPr>
    </w:p>
    <w:tbl>
      <w:tblPr>
        <w:tblW w:w="12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92"/>
        <w:gridCol w:w="3573"/>
        <w:gridCol w:w="3600"/>
        <w:gridCol w:w="1887"/>
      </w:tblGrid>
      <w:tr w:rsidR="006F5043" w:rsidRPr="0003506C" w14:paraId="7FBC1826" w14:textId="77777777" w:rsidTr="0049219F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4A365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Loc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D66DB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1990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FC17D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DALY rat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95% UI)</w:t>
            </w:r>
            <w:r w:rsidRPr="0003506C">
              <w:rPr>
                <w:rFonts w:ascii="Times New Roman" w:hAnsi="Times New Roman" w:cs="Times New Roman"/>
                <w:b/>
                <w:bCs/>
              </w:rPr>
              <w:t xml:space="preserve"> in 2021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EC1C2" w14:textId="77777777" w:rsidR="006F5043" w:rsidRPr="0003506C" w:rsidRDefault="006F5043" w:rsidP="004921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506C">
              <w:rPr>
                <w:rFonts w:ascii="Times New Roman" w:hAnsi="Times New Roman" w:cs="Times New Roman"/>
                <w:b/>
                <w:bCs/>
              </w:rPr>
              <w:t>% Change</w:t>
            </w:r>
          </w:p>
        </w:tc>
      </w:tr>
      <w:tr w:rsidR="006F5043" w:rsidRPr="0003506C" w14:paraId="08B43A5D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7607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fgha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3D90D3" w14:textId="6C65697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5 (1.94, 6.0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9BA68" w14:textId="313F9C4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5 (2.05, 6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0F3C3" w14:textId="1570206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8</w:t>
            </w:r>
          </w:p>
        </w:tc>
      </w:tr>
      <w:tr w:rsidR="006F5043" w:rsidRPr="0003506C" w14:paraId="49798433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AFF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b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D8632" w14:textId="2083C13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67 (3.87, 12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1F73F" w14:textId="36F0FD7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13 (4.04, 11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C6DF83" w14:textId="541D7C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30</w:t>
            </w:r>
          </w:p>
        </w:tc>
      </w:tr>
      <w:tr w:rsidR="006F5043" w:rsidRPr="0003506C" w14:paraId="3F34E8A3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169A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l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FE0D2" w14:textId="572262B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9 (2.15, 6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0C35D" w14:textId="7B4464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52 (2.55, 7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38FEA" w14:textId="0C24276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00</w:t>
            </w:r>
          </w:p>
        </w:tc>
      </w:tr>
      <w:tr w:rsidR="006F5043" w:rsidRPr="0003506C" w14:paraId="3E82BF5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CD8CE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merican 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28182" w14:textId="1170E4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6 (6.75, 22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F361D" w14:textId="616473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9 (6.88, 22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BC0DD" w14:textId="2B76229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3</w:t>
            </w:r>
          </w:p>
        </w:tc>
      </w:tr>
      <w:tr w:rsidR="006F5043" w:rsidRPr="0003506C" w14:paraId="27B101A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268E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dorr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E7381" w14:textId="0BBAA30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72 (7.13, 23.3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E7B1" w14:textId="2093D79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58 (6.98, 23.0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72443F" w14:textId="4C042E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03</w:t>
            </w:r>
          </w:p>
        </w:tc>
      </w:tr>
      <w:tr w:rsidR="006F5043" w:rsidRPr="0003506C" w14:paraId="7B48908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9123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go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C00A7" w14:textId="6C4694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8 (2.79, 8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BD25" w14:textId="34159E6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5 (2.81, 8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11E9F0" w14:textId="3D8561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58</w:t>
            </w:r>
          </w:p>
        </w:tc>
      </w:tr>
      <w:tr w:rsidR="006F5043" w:rsidRPr="0003506C" w14:paraId="5348E25D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E4E6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ntigua and Barb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73D0AA" w14:textId="76C3944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84 (9.45, 28.2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8E985" w14:textId="5B23333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29 (7.66, 25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C34C0B" w14:textId="4BE8DB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66</w:t>
            </w:r>
          </w:p>
        </w:tc>
      </w:tr>
      <w:tr w:rsidR="006F5043" w:rsidRPr="0003506C" w14:paraId="7F8D6CE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20F59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B23C2" w14:textId="67F87E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3 (3.82, 10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17AB42" w14:textId="49ED00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3 (4.63, 10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1DE64" w14:textId="791EAE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38</w:t>
            </w:r>
          </w:p>
        </w:tc>
      </w:tr>
      <w:tr w:rsidR="006F5043" w:rsidRPr="0003506C" w14:paraId="678A95C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96E9A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rm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8F67F2" w14:textId="454DFCD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5 (3.06, 9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935727" w14:textId="10FFF9C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1 (3.42, 10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833B67" w14:textId="4620E3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0</w:t>
            </w:r>
          </w:p>
        </w:tc>
      </w:tr>
      <w:tr w:rsidR="006F5043" w:rsidRPr="0003506C" w14:paraId="7F34C92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A1492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7FACFE" w14:textId="1BA1FB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7.04 (24.09, 54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1C479E" w14:textId="2AA18A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36 (12.11, 27.1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44CD7" w14:textId="0DC8F17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0.18</w:t>
            </w:r>
          </w:p>
        </w:tc>
      </w:tr>
      <w:tr w:rsidR="006F5043" w:rsidRPr="0003506C" w14:paraId="29A7E549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55FA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ust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F044" w14:textId="028A66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34 (6.04, 16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C84ACD" w14:textId="67949A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 (6.81, 17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A7C1A" w14:textId="18AC75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9</w:t>
            </w:r>
          </w:p>
        </w:tc>
      </w:tr>
      <w:tr w:rsidR="006F5043" w:rsidRPr="0003506C" w14:paraId="7E3A53F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3F45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Azerbaij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90963F" w14:textId="00AD0C1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4 (2.88, 9.9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0F263" w14:textId="7208F8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9 (2.99, 9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F916A" w14:textId="355C60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62</w:t>
            </w:r>
          </w:p>
        </w:tc>
      </w:tr>
      <w:tr w:rsidR="006F5043" w:rsidRPr="0003506C" w14:paraId="3BBEAC4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B511D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am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B15FE" w14:textId="14E9871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35 (11.56, 31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7686C" w14:textId="02D659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7 (11.24, 31.0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DC515" w14:textId="179C4E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42</w:t>
            </w:r>
          </w:p>
        </w:tc>
      </w:tr>
      <w:tr w:rsidR="006F5043" w:rsidRPr="0003506C" w14:paraId="34A2CA6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E38D4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hr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00887" w14:textId="163F72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97 (2.16, 6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4092B" w14:textId="22C51A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14 (2.24, 6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0A691" w14:textId="575F3BC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19</w:t>
            </w:r>
          </w:p>
        </w:tc>
      </w:tr>
      <w:tr w:rsidR="006F5043" w:rsidRPr="0003506C" w14:paraId="1F98715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3B1D4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ngladesh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EA9B8" w14:textId="25F9BB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1 (3.15, 8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1E6E3" w14:textId="6DCCBD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89 (2.95, 7.9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373A6" w14:textId="6BB456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0.11</w:t>
            </w:r>
          </w:p>
        </w:tc>
      </w:tr>
      <w:tr w:rsidR="006F5043" w:rsidRPr="0003506C" w14:paraId="1C426AD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B56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arbad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7BFCFE" w14:textId="160A58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17 (13.45, 38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58E8B" w14:textId="7DA230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18 (14.42, 35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A1E20" w14:textId="69FB19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04</w:t>
            </w:r>
          </w:p>
        </w:tc>
      </w:tr>
      <w:tr w:rsidR="006F5043" w:rsidRPr="0003506C" w14:paraId="5ABCECC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ABE2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a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E0842" w14:textId="5EDD92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86 (3.94, 13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FF8BE4" w14:textId="0F82BF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5 (4.11, 13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68158" w14:textId="081B066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4</w:t>
            </w:r>
          </w:p>
        </w:tc>
      </w:tr>
      <w:tr w:rsidR="006F5043" w:rsidRPr="0003506C" w14:paraId="27648F2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55A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giu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EAFA8" w14:textId="1A3F5F5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5 (10.64, 26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585DE" w14:textId="086559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98 (9.63, 23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0D5436" w14:textId="33F82E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2.94</w:t>
            </w:r>
          </w:p>
        </w:tc>
      </w:tr>
      <w:tr w:rsidR="006F5043" w:rsidRPr="0003506C" w14:paraId="2728433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D4CED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liz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073D" w14:textId="733CB5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54 (11.99, 30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95646F" w14:textId="04BE96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63 (10.31, 29.3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AD5C8" w14:textId="156483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0.29</w:t>
            </w:r>
          </w:p>
        </w:tc>
      </w:tr>
      <w:tr w:rsidR="006F5043" w:rsidRPr="0003506C" w14:paraId="4D3A9F4D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805B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n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F07B80" w14:textId="218AA1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21 (2.25, 6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BEA98E" w14:textId="4943DED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69 (2.68, 7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7B6E13" w14:textId="6C4027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80</w:t>
            </w:r>
          </w:p>
        </w:tc>
      </w:tr>
      <w:tr w:rsidR="006F5043" w:rsidRPr="0003506C" w14:paraId="3D64C6B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E22F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ermu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131D5" w14:textId="439B7E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3 (7.95, 25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17DC4" w14:textId="6C2236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3 (7.87, 24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28352" w14:textId="001283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00</w:t>
            </w:r>
          </w:p>
        </w:tc>
      </w:tr>
      <w:tr w:rsidR="006F5043" w:rsidRPr="0003506C" w14:paraId="6F690BF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74F5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Bhu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B8AAF" w14:textId="16765D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7 (3.66, 10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41964" w14:textId="4383F4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8 (3.61, 10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EE58D" w14:textId="6ABEAF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5</w:t>
            </w:r>
          </w:p>
        </w:tc>
      </w:tr>
      <w:tr w:rsidR="006F5043" w:rsidRPr="0003506C" w14:paraId="35FDA3D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DEAD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li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26EC3B" w14:textId="00B9EF4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8 (4.19, 11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418121" w14:textId="26BCBA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9 (4.64, 12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03A5D4" w14:textId="6F0B7A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56</w:t>
            </w:r>
          </w:p>
        </w:tc>
      </w:tr>
      <w:tr w:rsidR="006F5043" w:rsidRPr="0003506C" w14:paraId="7340BEC5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8413B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snia and Herzegov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F49FA2" w14:textId="0BCD8E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1 (3.2, 10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CC904" w14:textId="7B30F0F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5 (2.97, 8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D87D04" w14:textId="670DA7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9.96</w:t>
            </w:r>
          </w:p>
        </w:tc>
      </w:tr>
      <w:tr w:rsidR="006F5043" w:rsidRPr="0003506C" w14:paraId="0AC6014E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36DE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FAE9D7" w14:textId="2F1AE9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78 (2.57, 7.8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9B12D" w14:textId="3E6DA8A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89 (2.72, 8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3EDD8B" w14:textId="49209B8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28</w:t>
            </w:r>
          </w:p>
        </w:tc>
      </w:tr>
      <w:tr w:rsidR="006F5043" w:rsidRPr="0003506C" w14:paraId="47DCBA0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2CBEB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azi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D40DA" w14:textId="74F393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11 (8.07, 22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CDEB3F" w14:textId="282B08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33 (7.4, 19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6BA10" w14:textId="4768D4D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3.48</w:t>
            </w:r>
          </w:p>
        </w:tc>
      </w:tr>
      <w:tr w:rsidR="006F5043" w:rsidRPr="0003506C" w14:paraId="5F6E5D1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DA4E1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runei Darussal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22870" w14:textId="57D598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7 (6.93, 22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061BFD" w14:textId="39778E9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3 (7.08, 22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CA7CE" w14:textId="39E84A0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5</w:t>
            </w:r>
          </w:p>
        </w:tc>
      </w:tr>
      <w:tr w:rsidR="006F5043" w:rsidRPr="0003506C" w14:paraId="1130486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F5C0E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lga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F62255" w14:textId="128DE67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9 (5.3, 12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8FC424" w14:textId="4850E6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27 (6.41, 15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44177" w14:textId="5407270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22</w:t>
            </w:r>
          </w:p>
        </w:tc>
      </w:tr>
      <w:tr w:rsidR="006F5043" w:rsidRPr="0003506C" w14:paraId="299BAB20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56468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kina Fas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DD4C5C" w14:textId="5CAE6C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9 (1.77, 5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C76E04" w14:textId="78BC28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32 (1.88, 5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46E64" w14:textId="504446F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09</w:t>
            </w:r>
          </w:p>
        </w:tc>
      </w:tr>
      <w:tr w:rsidR="006F5043" w:rsidRPr="0003506C" w14:paraId="44984B13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0B85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Burund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AC2FDB" w14:textId="62CDD91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9 (3.18, 10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4A704" w14:textId="2DE2AB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6 (3.35, 10.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84913" w14:textId="3B85E9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4</w:t>
            </w:r>
          </w:p>
        </w:tc>
      </w:tr>
      <w:tr w:rsidR="006F5043" w:rsidRPr="0003506C" w14:paraId="460B742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4E46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bo Verd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B2EB8" w14:textId="2CD0F0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6 (1.84, 5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7C0084" w14:textId="6173E5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6 (1.95, 6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CA039" w14:textId="32360A4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7</w:t>
            </w:r>
          </w:p>
        </w:tc>
      </w:tr>
      <w:tr w:rsidR="006F5043" w:rsidRPr="0003506C" w14:paraId="5F093E1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33CD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bo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264BE" w14:textId="18BA38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1 (3.69, 11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F95EE" w14:textId="0F95864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6 (3.59, 10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F79B2F" w14:textId="23578E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73</w:t>
            </w:r>
          </w:p>
        </w:tc>
      </w:tr>
      <w:tr w:rsidR="006F5043" w:rsidRPr="0003506C" w14:paraId="4619A41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0581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052BC" w14:textId="12BAF7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1 (1.93, 5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52AABF" w14:textId="2E1C63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6 (1.82, 6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D4C6C" w14:textId="5652A7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38</w:t>
            </w:r>
          </w:p>
        </w:tc>
      </w:tr>
      <w:tr w:rsidR="006F5043" w:rsidRPr="0003506C" w14:paraId="710C55CF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B93D4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FCF37" w14:textId="0A7CB6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5.76 (23.51, 52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D3A57" w14:textId="45F858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0.16 (19.83, 43.4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63C86A" w14:textId="01605D8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7.03</w:t>
            </w:r>
          </w:p>
        </w:tc>
      </w:tr>
      <w:tr w:rsidR="006F5043" w:rsidRPr="0003506C" w14:paraId="113D4FC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4D51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entral Afr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AFCCF7" w14:textId="1E51A79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 (2.79, 8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6F201" w14:textId="01EBC23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3 (2.76, 8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8EE03C" w14:textId="58A1FE0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9</w:t>
            </w:r>
          </w:p>
        </w:tc>
      </w:tr>
      <w:tr w:rsidR="006F5043" w:rsidRPr="0003506C" w14:paraId="12F20A0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9D05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a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9A384" w14:textId="3DACEB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9 (1.93, 5.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72F4F8" w14:textId="05E90E3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2 (1.92, 6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2C84DE" w14:textId="55CED2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3</w:t>
            </w:r>
          </w:p>
        </w:tc>
      </w:tr>
      <w:tr w:rsidR="006F5043" w:rsidRPr="0003506C" w14:paraId="05E0364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7745B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l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99C5F" w14:textId="366F00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27 (7.33, 16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0D920" w14:textId="157028C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3 (12.8, 27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6A120" w14:textId="5CD9B16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3.80</w:t>
            </w:r>
          </w:p>
        </w:tc>
      </w:tr>
      <w:tr w:rsidR="006F5043" w:rsidRPr="0003506C" w14:paraId="3482408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DDEC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7AA72" w14:textId="47BA4A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83 (2.81, 7.7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429574" w14:textId="75500ED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3 (3.46, 9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C6C44" w14:textId="7E4E511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19</w:t>
            </w:r>
          </w:p>
        </w:tc>
      </w:tr>
      <w:tr w:rsidR="006F5043" w:rsidRPr="0003506C" w14:paraId="434A6F2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F31E8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lo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677C2" w14:textId="3F1E063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59 (5.29, 13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D2418" w14:textId="4B4B00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68 (10.64, 24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E85A8" w14:textId="771133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6.36</w:t>
            </w:r>
          </w:p>
        </w:tc>
      </w:tr>
      <w:tr w:rsidR="006F5043" w:rsidRPr="0003506C" w14:paraId="0E873A3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7CF7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moro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FED1F5" w14:textId="1B9379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4 (3.15, 10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99A05" w14:textId="1A21AC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2 (3.12, 10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266896" w14:textId="3C4A41F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9</w:t>
            </w:r>
          </w:p>
        </w:tc>
      </w:tr>
      <w:tr w:rsidR="006F5043" w:rsidRPr="0003506C" w14:paraId="3767E35E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1A6F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E96FD" w14:textId="0C6BCC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6 (2.7, 8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F3322A" w14:textId="6582A5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9 (2.86, 8.7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D84F52" w14:textId="236FFF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8</w:t>
            </w:r>
          </w:p>
        </w:tc>
      </w:tr>
      <w:tr w:rsidR="006F5043" w:rsidRPr="0003506C" w14:paraId="4072692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A5A2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ok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B23FB3" w14:textId="0C4640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5 (6.77, 22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27737" w14:textId="7DCAA1E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1 (6.71, 22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453DF" w14:textId="16D624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62</w:t>
            </w:r>
          </w:p>
        </w:tc>
      </w:tr>
      <w:tr w:rsidR="006F5043" w:rsidRPr="0003506C" w14:paraId="0A70645E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8E0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osta 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A48FA" w14:textId="41E3A2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9 (4.68, 14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E5F90" w14:textId="03FBE2F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88 (5.41, 13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4D6C7" w14:textId="6E296BD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8</w:t>
            </w:r>
          </w:p>
        </w:tc>
      </w:tr>
      <w:tr w:rsidR="006F5043" w:rsidRPr="0003506C" w14:paraId="13B90EB0" w14:textId="77777777" w:rsidTr="00022395">
        <w:trPr>
          <w:trHeight w:val="315"/>
        </w:trPr>
        <w:tc>
          <w:tcPr>
            <w:tcW w:w="0" w:type="auto"/>
            <w:shd w:val="clear" w:color="auto" w:fill="EFF6F1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715F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ôte d'Ivoi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321FD" w14:textId="0218C3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8 (2.09, 6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5BBEA6" w14:textId="2E78E02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2 (1.96, 6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ADDB0A" w14:textId="1299804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8</w:t>
            </w:r>
          </w:p>
        </w:tc>
      </w:tr>
      <w:tr w:rsidR="006F5043" w:rsidRPr="0003506C" w14:paraId="613B534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539A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roat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25D1D" w14:textId="4E746B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58 (8.06, 21.4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B1561" w14:textId="533BD48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4 (8, 19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DFD6AB" w14:textId="02FB454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.60</w:t>
            </w:r>
          </w:p>
        </w:tc>
      </w:tr>
      <w:tr w:rsidR="006F5043" w:rsidRPr="0003506C" w14:paraId="1748D09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F7DAD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Cub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3151E" w14:textId="5977B10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12 (7.79, 25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9DDD6A" w14:textId="47EB3A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15 (7.97, 25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40A37" w14:textId="443C17A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0</w:t>
            </w:r>
          </w:p>
        </w:tc>
      </w:tr>
      <w:tr w:rsidR="006F5043" w:rsidRPr="0003506C" w14:paraId="6C51B37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757A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ypr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A3B86" w14:textId="2F20C9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62 (4.93, 14.1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A2A59" w14:textId="03C560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9 (3.99, 10.4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B74152" w14:textId="70AB561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8.38</w:t>
            </w:r>
          </w:p>
        </w:tc>
      </w:tr>
      <w:tr w:rsidR="006F5043" w:rsidRPr="0003506C" w14:paraId="192E8B6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F38D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Czech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51070" w14:textId="7527ED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61 (12.09, 30.4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45B3A" w14:textId="7178CB8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29 (13.76, 34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CC7EF0" w14:textId="353E7B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1</w:t>
            </w:r>
          </w:p>
        </w:tc>
      </w:tr>
      <w:tr w:rsidR="006F5043" w:rsidRPr="0003506C" w14:paraId="580CB678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A5BD5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mocratic People's 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CFA5F" w14:textId="072B6D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8 (3, 8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FDEF35" w14:textId="402500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4 (3.07, 9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CE9A92" w14:textId="539172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9</w:t>
            </w:r>
          </w:p>
        </w:tc>
      </w:tr>
      <w:tr w:rsidR="006F5043" w:rsidRPr="0003506C" w14:paraId="0BBD88B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C0F4E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the Con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13869" w14:textId="097F7C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5 (8.1, 20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DE7D8" w14:textId="65A573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09 (6.78, 17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93F8D4" w14:textId="3BECD1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8.55</w:t>
            </w:r>
          </w:p>
        </w:tc>
      </w:tr>
      <w:tr w:rsidR="006F5043" w:rsidRPr="0003506C" w14:paraId="3DCABF78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3210E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F012C" w14:textId="6A7B7F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8 (3.35, 10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9CE8F9" w14:textId="1BB88C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2 (3.31, 10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284BA" w14:textId="6E1088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3</w:t>
            </w:r>
          </w:p>
        </w:tc>
      </w:tr>
      <w:tr w:rsidR="006F5043" w:rsidRPr="0003506C" w14:paraId="17FA97A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2027A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jibou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9DE8F7" w14:textId="1C95415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4.67 (13.89, 41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FF2784" w14:textId="50EA83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3 (11.33, 33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BE05A" w14:textId="62E42D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9.50</w:t>
            </w:r>
          </w:p>
        </w:tc>
      </w:tr>
      <w:tr w:rsidR="006F5043" w:rsidRPr="0003506C" w14:paraId="040DE06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992CB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55987D" w14:textId="4BC10E7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54 (4.94, 13.8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C7C0BD" w14:textId="121FFDE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07 (5.54, 18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39D785" w14:textId="42273D0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95</w:t>
            </w:r>
          </w:p>
        </w:tc>
      </w:tr>
      <w:tr w:rsidR="006F5043" w:rsidRPr="0003506C" w14:paraId="6770F57F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5EBF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Dominican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1B2154" w14:textId="524D925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1 (4.64, 13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A53E1" w14:textId="206417F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7 (4.44, 13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D0B9B3" w14:textId="0BD10D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18</w:t>
            </w:r>
          </w:p>
        </w:tc>
      </w:tr>
      <w:tr w:rsidR="006F5043" w:rsidRPr="0003506C" w14:paraId="708EFAE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86F16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cu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E92989" w14:textId="16DF848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7 (1.61, 4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2A22" w14:textId="68343B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28 (1.76, 5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C517D" w14:textId="05C490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5</w:t>
            </w:r>
          </w:p>
        </w:tc>
      </w:tr>
      <w:tr w:rsidR="006F5043" w:rsidRPr="0003506C" w14:paraId="27C278E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C6F9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207D8" w14:textId="0C1673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33 (2.53, 6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392FA" w14:textId="3E22F7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39 (2.85, 8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6A72C9" w14:textId="7E74B3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90</w:t>
            </w:r>
          </w:p>
        </w:tc>
      </w:tr>
      <w:tr w:rsidR="006F5043" w:rsidRPr="0003506C" w14:paraId="2684B88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A47DA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l Salvado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51355" w14:textId="212FC17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99 (2.63, 8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738F66" w14:textId="3649415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2 (2.86, 8.9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512EFE" w14:textId="6BD860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27</w:t>
            </w:r>
          </w:p>
        </w:tc>
      </w:tr>
      <w:tr w:rsidR="006F5043" w:rsidRPr="0003506C" w14:paraId="4EA8AF5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A8600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quatorial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7984FF" w14:textId="293028F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4 (3.14, 10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F02645" w14:textId="305140D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6 (3.29, 10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8F3AB" w14:textId="353B690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8</w:t>
            </w:r>
          </w:p>
        </w:tc>
      </w:tr>
      <w:tr w:rsidR="006F5043" w:rsidRPr="0003506C" w14:paraId="449FD5BC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BED6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rit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077B8" w14:textId="74A911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77 (7.23, 18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D90C1" w14:textId="71B783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06 (6.97, 16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D71DD2" w14:textId="37694D6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22</w:t>
            </w:r>
          </w:p>
        </w:tc>
      </w:tr>
      <w:tr w:rsidR="006F5043" w:rsidRPr="0003506C" w14:paraId="3EF13D4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D75BF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t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02EA8" w14:textId="62ACA89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 (3.5, 9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ABCA5" w14:textId="6FE4C87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85 (4.07, 10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63E913" w14:textId="286B108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60</w:t>
            </w:r>
          </w:p>
        </w:tc>
      </w:tr>
      <w:tr w:rsidR="006F5043" w:rsidRPr="0003506C" w14:paraId="6B5B75E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9335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swatin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3B3A7" w14:textId="27DC568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5 (3.51, 10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CFCABC" w14:textId="095675C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9 (3.58, 10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A16990" w14:textId="6B5396C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22</w:t>
            </w:r>
          </w:p>
        </w:tc>
      </w:tr>
      <w:tr w:rsidR="006F5043" w:rsidRPr="0003506C" w14:paraId="20EBE69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C8034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29023" w14:textId="0F1AAEE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5 (6.89, 22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06449" w14:textId="728FE9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7 (6.65, 22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A408A2" w14:textId="67CBE6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5</w:t>
            </w:r>
          </w:p>
        </w:tc>
      </w:tr>
      <w:tr w:rsidR="006F5043" w:rsidRPr="0003506C" w14:paraId="59CF127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A5AD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j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7AD898" w14:textId="6BEF96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86 (5.7, 15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422CC" w14:textId="6412A2D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44 (5.79, 14.5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47D54F" w14:textId="3B03DF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35</w:t>
            </w:r>
          </w:p>
        </w:tc>
      </w:tr>
      <w:tr w:rsidR="006F5043" w:rsidRPr="0003506C" w14:paraId="5BCE168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32B4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i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F2AEA" w14:textId="4D3CCB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47 (12.88, 30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3E25CD" w14:textId="5AD8ACD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5 (13.09, 31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D1EA8" w14:textId="72839E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5</w:t>
            </w:r>
          </w:p>
        </w:tc>
      </w:tr>
      <w:tr w:rsidR="006F5043" w:rsidRPr="0003506C" w14:paraId="78402AC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30D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Fran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B6060C" w14:textId="521B197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5 (2.89, 8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2AE96" w14:textId="1D1C9B1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 (2.65, 8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07B1F" w14:textId="607606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90</w:t>
            </w:r>
          </w:p>
        </w:tc>
      </w:tr>
      <w:tr w:rsidR="006F5043" w:rsidRPr="0003506C" w14:paraId="50BA3B4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6F2C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b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DBE1A" w14:textId="644DE33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7 (1.96, 6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2A92F" w14:textId="595BDA8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3 (2, 6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E163B0" w14:textId="17567C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10</w:t>
            </w:r>
          </w:p>
        </w:tc>
      </w:tr>
      <w:tr w:rsidR="006F5043" w:rsidRPr="0003506C" w14:paraId="1BBBD82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8081D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2ACD0" w14:textId="7BA8B36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5 (2.02, 6.2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C83E0" w14:textId="5436EF1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4 (2.38, 7.7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BF9D3" w14:textId="73FD85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59</w:t>
            </w:r>
          </w:p>
        </w:tc>
      </w:tr>
      <w:tr w:rsidR="006F5043" w:rsidRPr="0003506C" w14:paraId="5C8ADE5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5F914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org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627F7" w14:textId="73EAEF6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67 (6.55, 15.8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480546" w14:textId="7F7AB99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3 (8.56, 19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F2067" w14:textId="677B02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01</w:t>
            </w:r>
          </w:p>
        </w:tc>
      </w:tr>
      <w:tr w:rsidR="006F5043" w:rsidRPr="0003506C" w14:paraId="0FCC36C5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7FAD8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erman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3107A7" w14:textId="2A4BE65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5 (2.01, 6.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F9C4A" w14:textId="5002B4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14 (2.35, 6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B77B5" w14:textId="288544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89</w:t>
            </w:r>
          </w:p>
        </w:tc>
      </w:tr>
      <w:tr w:rsidR="006F5043" w:rsidRPr="0003506C" w14:paraId="7EEDDA02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5DD92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Gh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600F0C" w14:textId="069617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19 (4.42, 11.0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E1874" w14:textId="7D2883B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7 (4.83, 12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6CCC7F" w14:textId="538399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30</w:t>
            </w:r>
          </w:p>
        </w:tc>
      </w:tr>
      <w:tr w:rsidR="006F5043" w:rsidRPr="0003506C" w14:paraId="00623A5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D16F9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1FCA5" w14:textId="4CA871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7.46 (17.48, 40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362028" w14:textId="53BE0B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49 (15.56, 39.8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C6CAF" w14:textId="42196AD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44</w:t>
            </w:r>
          </w:p>
        </w:tc>
      </w:tr>
      <w:tr w:rsidR="006F5043" w:rsidRPr="0003506C" w14:paraId="0B502C62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5AB8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en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71EDD2" w14:textId="79D6C9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1 (9.66, 29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D9E14" w14:textId="7B80C80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9 (8.05, 25.8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664ACB" w14:textId="477AC47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1.98</w:t>
            </w:r>
          </w:p>
        </w:tc>
      </w:tr>
      <w:tr w:rsidR="006F5043" w:rsidRPr="0003506C" w14:paraId="4B277CE2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36EE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rena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81D8A6" w14:textId="68F7B33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7 (6.9, 22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613E82" w14:textId="561673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9 (6.8, 22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A7D1C7" w14:textId="56FA9BB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36</w:t>
            </w:r>
          </w:p>
        </w:tc>
      </w:tr>
      <w:tr w:rsidR="006F5043" w:rsidRPr="0003506C" w14:paraId="1DFD29C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CFC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5F1CB" w14:textId="40943AA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97 (2.32, 6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9ACD3" w14:textId="67015A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9 (2.85, 8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7D759" w14:textId="244CBEB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80</w:t>
            </w:r>
          </w:p>
        </w:tc>
      </w:tr>
      <w:tr w:rsidR="006F5043" w:rsidRPr="0003506C" w14:paraId="45CE4C7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7A25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atema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5B9330" w14:textId="451452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9 (1.97, 5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A5907" w14:textId="35584D8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 (1.86, 6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62B0D" w14:textId="04DFFDA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8</w:t>
            </w:r>
          </w:p>
        </w:tc>
      </w:tr>
      <w:tr w:rsidR="006F5043" w:rsidRPr="0003506C" w14:paraId="628CD32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85AA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AA84F" w14:textId="658ACA6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8 (1.96, 5.8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7D145" w14:textId="70CBA88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9 (1.94, 6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63ED21" w14:textId="1289CF1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8</w:t>
            </w:r>
          </w:p>
        </w:tc>
      </w:tr>
      <w:tr w:rsidR="006F5043" w:rsidRPr="0003506C" w14:paraId="2FA9CF5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8D093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inea-Biss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71D21" w14:textId="1E618C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51 (6.86, 18.2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1563E3" w14:textId="2B4C45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91 (6.22, 19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5E0B2" w14:textId="3223D2A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2</w:t>
            </w:r>
          </w:p>
        </w:tc>
      </w:tr>
      <w:tr w:rsidR="006F5043" w:rsidRPr="0003506C" w14:paraId="4C2C545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47C8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Guyan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A8F4F2" w14:textId="3B3D79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38 (6.17, 19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C9B578" w14:textId="39793D4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3 (7.22, 23.5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436FFF" w14:textId="228CE43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56</w:t>
            </w:r>
          </w:p>
        </w:tc>
      </w:tr>
      <w:tr w:rsidR="006F5043" w:rsidRPr="0003506C" w14:paraId="71BCE55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AC6B1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ai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962BC1" w14:textId="5AF51B1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49 (4.41, 12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193407" w14:textId="787F80C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2 (4.41, 13.8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DAAC4" w14:textId="7D98D4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06</w:t>
            </w:r>
          </w:p>
        </w:tc>
      </w:tr>
      <w:tr w:rsidR="006F5043" w:rsidRPr="0003506C" w14:paraId="2B24EA6F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B77C1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ondura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1081F" w14:textId="702361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48 (5.8, 14.7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419841" w14:textId="34CDB7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9 (4.94, 12.2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ACD5B" w14:textId="62FA91F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7.10</w:t>
            </w:r>
          </w:p>
        </w:tc>
      </w:tr>
      <w:tr w:rsidR="006F5043" w:rsidRPr="0003506C" w14:paraId="365E864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427E0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Hungar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92331" w14:textId="29A4F97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32 (5.92, 16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F7CA13" w14:textId="2FF753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5 (5.45, 15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FE205" w14:textId="46B7341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28</w:t>
            </w:r>
          </w:p>
        </w:tc>
      </w:tr>
      <w:tr w:rsidR="006F5043" w:rsidRPr="0003506C" w14:paraId="1599747C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1141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c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C110B" w14:textId="779377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3 (4.67, 12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A69B4E" w14:textId="154CF02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88 (4.69, 12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0BDAD" w14:textId="5179CEC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63</w:t>
            </w:r>
          </w:p>
        </w:tc>
      </w:tr>
      <w:tr w:rsidR="006F5043" w:rsidRPr="0003506C" w14:paraId="3D9E54F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67C5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CA710" w14:textId="469F16E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 (3.7, 10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91F704" w14:textId="7FE3D0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45 (4.31, 12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E2500" w14:textId="5401D6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19</w:t>
            </w:r>
          </w:p>
        </w:tc>
      </w:tr>
      <w:tr w:rsidR="006F5043" w:rsidRPr="0003506C" w14:paraId="4AEC6A6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2DFA5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nd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8E1EC" w14:textId="66A27AA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6 (1.98, 5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FF52C" w14:textId="7ED0232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2 (3.14, 8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DD7C0B" w14:textId="2842DD6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6.71</w:t>
            </w:r>
          </w:p>
        </w:tc>
      </w:tr>
      <w:tr w:rsidR="006F5043" w:rsidRPr="0003506C" w14:paraId="305601D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B5C1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C8DAAA" w14:textId="202499E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92 (2.12, 6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96C59" w14:textId="49C6D5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26 (2.45, 7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5BD6" w14:textId="42882D6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2</w:t>
            </w:r>
          </w:p>
        </w:tc>
      </w:tr>
      <w:tr w:rsidR="006F5043" w:rsidRPr="0003506C" w14:paraId="55FFB6DF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1CB4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aq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F6C41" w14:textId="29A3F3F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76 (12.54, 29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8EC2E" w14:textId="0E0C40A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79 (9.54, 22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697023" w14:textId="7B45E5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8.97</w:t>
            </w:r>
          </w:p>
        </w:tc>
      </w:tr>
      <w:tr w:rsidR="006F5043" w:rsidRPr="0003506C" w14:paraId="72AF3A8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75FC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re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3C2B" w14:textId="4EB0461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44 (6, 13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B2685" w14:textId="627EE5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25 (5.63, 14.3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51A18B" w14:textId="3DD5B12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03</w:t>
            </w:r>
          </w:p>
        </w:tc>
      </w:tr>
      <w:tr w:rsidR="006F5043" w:rsidRPr="0003506C" w14:paraId="643199D5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65D9A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srae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5C0947" w14:textId="335D97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56 (11.62, 33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CBD50" w14:textId="3B61FB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 (7.42, 21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77BB5" w14:textId="3973383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4.31</w:t>
            </w:r>
          </w:p>
        </w:tc>
      </w:tr>
      <w:tr w:rsidR="006F5043" w:rsidRPr="0003506C" w14:paraId="0FC32D28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75A5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82A7C3" w14:textId="5D57DD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87 (9.09, 26.1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6A8EA0" w14:textId="387199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14 (11.04, 28.8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E5F19" w14:textId="1DE0C4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7</w:t>
            </w:r>
          </w:p>
        </w:tc>
      </w:tr>
      <w:tr w:rsidR="006F5043" w:rsidRPr="0003506C" w14:paraId="3667125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A820B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ma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FCB7E5" w14:textId="2C439E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92 (8.06, 22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79FBD" w14:textId="6623A44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74 (8.01, 22.5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7DD72" w14:textId="3F30E7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30</w:t>
            </w:r>
          </w:p>
        </w:tc>
      </w:tr>
      <w:tr w:rsidR="006F5043" w:rsidRPr="0003506C" w14:paraId="2B48869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3768B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ap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9683D" w14:textId="67FAB37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6 (2.01, 6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E09644" w14:textId="5A4C68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8 (2.08, 6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F1B20E" w14:textId="1C25BD2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2</w:t>
            </w:r>
          </w:p>
        </w:tc>
      </w:tr>
      <w:tr w:rsidR="006F5043" w:rsidRPr="0003506C" w14:paraId="51DF664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0685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8E788A" w14:textId="071C09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7 (3, 9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317CF" w14:textId="291BA87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8 (2.93, 9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A5133A" w14:textId="03FDE6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8</w:t>
            </w:r>
          </w:p>
        </w:tc>
      </w:tr>
      <w:tr w:rsidR="006F5043" w:rsidRPr="0003506C" w14:paraId="03C57B8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643D5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azakh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92E4C3" w14:textId="69457D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8 (2.14, 5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5EEDB9" w14:textId="37CC9F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91 (2.84, 7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2BDBA" w14:textId="29E211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84</w:t>
            </w:r>
          </w:p>
        </w:tc>
      </w:tr>
      <w:tr w:rsidR="006F5043" w:rsidRPr="0003506C" w14:paraId="198CB9D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01C7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Ken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1E7B0" w14:textId="56B29E0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58 (6.63, 21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522393" w14:textId="6210A6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9 (7.48, 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BBA09" w14:textId="511D48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9</w:t>
            </w:r>
          </w:p>
        </w:tc>
      </w:tr>
      <w:tr w:rsidR="006F5043" w:rsidRPr="0003506C" w14:paraId="0E8BCBF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3683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iribat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82F042" w14:textId="29AD317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8 (2.39, 7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47F6BC" w14:textId="0166D0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06 (2.79, 8.3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14D36" w14:textId="21B038C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17</w:t>
            </w:r>
          </w:p>
        </w:tc>
      </w:tr>
      <w:tr w:rsidR="006F5043" w:rsidRPr="0003506C" w14:paraId="0B06704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1C70D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uwait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0AA3C" w14:textId="08B076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6 (2.87, 9.7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2FB55B" w14:textId="7700521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1 (2.95, 9.6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4D641C" w14:textId="2D9DA3C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8</w:t>
            </w:r>
          </w:p>
        </w:tc>
      </w:tr>
      <w:tr w:rsidR="006F5043" w:rsidRPr="0003506C" w14:paraId="247DC27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DE8B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Kyrgyz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4E880" w14:textId="26D31DD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 (4.27, 13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86FA9" w14:textId="186E86C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1 (4.13, 13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07539" w14:textId="1D99A8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24</w:t>
            </w:r>
          </w:p>
        </w:tc>
      </w:tr>
      <w:tr w:rsidR="006F5043" w:rsidRPr="0003506C" w14:paraId="50B1F76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9ABA0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o People's Democratic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E08EF7" w14:textId="0331653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52 (6.63, 16.3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97871" w14:textId="68090C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01 (6.27, 15.4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EE514F" w14:textId="7151E7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97</w:t>
            </w:r>
          </w:p>
        </w:tc>
      </w:tr>
      <w:tr w:rsidR="006F5043" w:rsidRPr="0003506C" w14:paraId="0A6B9E6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CEAA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atv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7215E1" w14:textId="571877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4 (2.25, 6.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BE2816" w14:textId="1C9C52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93 (2.71, 8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14BB8B" w14:textId="416CC0B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91</w:t>
            </w:r>
          </w:p>
        </w:tc>
      </w:tr>
      <w:tr w:rsidR="006F5043" w:rsidRPr="0003506C" w14:paraId="46936E5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7FC1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ban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7F5DDF" w14:textId="635CAC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3 (2.91, 9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40E11F" w14:textId="1ABF9D9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7 (3.15, 10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92313" w14:textId="630CB95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6</w:t>
            </w:r>
          </w:p>
        </w:tc>
      </w:tr>
      <w:tr w:rsidR="006F5043" w:rsidRPr="0003506C" w14:paraId="0E187E50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BD34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esoth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E65091" w14:textId="268BB2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2 (2.36, 7.3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DC6D5" w14:textId="1150C9F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32 (2.96, 8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1B277" w14:textId="11888A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8.53</w:t>
            </w:r>
          </w:p>
        </w:tc>
      </w:tr>
      <w:tr w:rsidR="006F5043" w:rsidRPr="0003506C" w14:paraId="7613872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278E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659AB" w14:textId="6C8497E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3 (2.01, 6.5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ABDBA" w14:textId="778886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7 (2.05, 6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D62C9" w14:textId="6EEEB3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58</w:t>
            </w:r>
          </w:p>
        </w:tc>
      </w:tr>
      <w:tr w:rsidR="006F5043" w:rsidRPr="0003506C" w14:paraId="1C8BB54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567C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by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DAC0AB" w14:textId="40AA4B0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3 (4.11, 10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E1A44" w14:textId="03C1D5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1 (4.9, 12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E27ABE" w14:textId="2F569E5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67</w:t>
            </w:r>
          </w:p>
        </w:tc>
      </w:tr>
      <w:tr w:rsidR="006F5043" w:rsidRPr="0003506C" w14:paraId="72672C7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607A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ithu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4FBD74" w14:textId="5A66D93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79 (8.78, 25.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23B853" w14:textId="76E4034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23 (9.63, 26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630FF0" w14:textId="37201F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5</w:t>
            </w:r>
          </w:p>
        </w:tc>
      </w:tr>
      <w:tr w:rsidR="006F5043" w:rsidRPr="0003506C" w14:paraId="1041D00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2242D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Luxembourg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6BA53F" w14:textId="55B8926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2 (3.17, 10.1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F4C0F" w14:textId="312286D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1 (3.28, 10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5C41F" w14:textId="2B5AD49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16</w:t>
            </w:r>
          </w:p>
        </w:tc>
      </w:tr>
      <w:tr w:rsidR="006F5043" w:rsidRPr="0003506C" w14:paraId="3033AC5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64C4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dagasc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38E7F5" w14:textId="1CC298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8 (3.22, 10.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76344" w14:textId="03E9BCC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8 (3.33, 10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180990" w14:textId="263CB0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3</w:t>
            </w:r>
          </w:p>
        </w:tc>
      </w:tr>
      <w:tr w:rsidR="006F5043" w:rsidRPr="0003506C" w14:paraId="63F1AB9F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671C9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15D73" w14:textId="7DF2121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2 (3.8, 11.5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2AB0E8" w14:textId="15E4567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6 (3.73, 10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1B3F6" w14:textId="487A0F6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44</w:t>
            </w:r>
          </w:p>
        </w:tc>
      </w:tr>
      <w:tr w:rsidR="006F5043" w:rsidRPr="0003506C" w14:paraId="05CD274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1E90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ay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64709A" w14:textId="06C461D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8 (4.46, 13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40A85A" w14:textId="63FDC9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8 (4.55, 14.0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74774" w14:textId="0E4D55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5</w:t>
            </w:r>
          </w:p>
        </w:tc>
      </w:tr>
      <w:tr w:rsidR="006F5043" w:rsidRPr="0003506C" w14:paraId="2B10640E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68851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div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79DD4" w14:textId="1675058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7 (1.88, 5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FE7DE5" w14:textId="296DBC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4 (2.04, 6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3096A7" w14:textId="07AFC5F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94</w:t>
            </w:r>
          </w:p>
        </w:tc>
      </w:tr>
      <w:tr w:rsidR="006F5043" w:rsidRPr="0003506C" w14:paraId="6CD6426E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DB295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i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D56DB" w14:textId="1D9A08D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11 (4.77, 12.2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9D324" w14:textId="764D99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 (5.99, 15.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60624" w14:textId="1F2BFC1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95</w:t>
            </w:r>
          </w:p>
        </w:tc>
      </w:tr>
      <w:tr w:rsidR="006F5043" w:rsidRPr="0003506C" w14:paraId="61A9E8B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F6E5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lt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FA0875" w14:textId="34A2787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 (6.78, 22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23312A" w14:textId="5A97E4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6 (6.74, 22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20F19" w14:textId="6EF0D60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6</w:t>
            </w:r>
          </w:p>
        </w:tc>
      </w:tr>
      <w:tr w:rsidR="006F5043" w:rsidRPr="0003506C" w14:paraId="43337889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512B3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rshall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2BC90" w14:textId="181653A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1 (1.94, 5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897E8" w14:textId="66A392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3 (1.91, 6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896F1" w14:textId="79F8B79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5</w:t>
            </w:r>
          </w:p>
        </w:tc>
      </w:tr>
      <w:tr w:rsidR="006F5043" w:rsidRPr="0003506C" w14:paraId="6CF40CA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4099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0FEBCC" w14:textId="0D62CC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7 (4.92, 14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5CF12" w14:textId="12D86FD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6 (6.29, 16.8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5B6D7" w14:textId="08EE71B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70</w:t>
            </w:r>
          </w:p>
        </w:tc>
      </w:tr>
      <w:tr w:rsidR="006F5043" w:rsidRPr="0003506C" w14:paraId="6645475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96457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auritiu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50974" w14:textId="2EED111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9 (3.28, 8.9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788BB3" w14:textId="7681BD5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9 (3.44, 8.5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3FC5D" w14:textId="3EA760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77</w:t>
            </w:r>
          </w:p>
        </w:tc>
      </w:tr>
      <w:tr w:rsidR="006F5043" w:rsidRPr="0003506C" w14:paraId="44E1CF0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DA58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52E663" w14:textId="24A6542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 (6.89, 22.3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D1100" w14:textId="5B854BE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 (6.84, 22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1E6D9" w14:textId="63358DB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7</w:t>
            </w:r>
          </w:p>
        </w:tc>
      </w:tr>
      <w:tr w:rsidR="006F5043" w:rsidRPr="0003506C" w14:paraId="170AE14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F075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icrone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5A8F39" w14:textId="42B7077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4 (6.88, 23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52AAA" w14:textId="192BDF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9 (6.87, 22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B29500" w14:textId="235F5AD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37</w:t>
            </w:r>
          </w:p>
        </w:tc>
      </w:tr>
      <w:tr w:rsidR="006F5043" w:rsidRPr="0003506C" w14:paraId="67A9D2D2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1A7E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a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2DF6" w14:textId="2459607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5 (3.44, 11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A44A8" w14:textId="0B3AD0C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27 (4.74, 13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58B878" w14:textId="3074F9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39</w:t>
            </w:r>
          </w:p>
        </w:tc>
      </w:tr>
      <w:tr w:rsidR="006F5043" w:rsidRPr="0003506C" w14:paraId="20958A1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9AC7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Mongo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A1379" w14:textId="70F14AA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91 (4.39, 12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9ABF4" w14:textId="2813956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7 (3.53, 10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65C73" w14:textId="603DF3E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1.65</w:t>
            </w:r>
          </w:p>
        </w:tc>
      </w:tr>
      <w:tr w:rsidR="006F5043" w:rsidRPr="0003506C" w14:paraId="1F7738C9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DEF6D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ntenegr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B033DA" w14:textId="48FF1E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89 (1.99, 6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2104D" w14:textId="62C155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42 (2.52, 7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F85F92" w14:textId="11795A4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77</w:t>
            </w:r>
          </w:p>
        </w:tc>
      </w:tr>
      <w:tr w:rsidR="006F5043" w:rsidRPr="0003506C" w14:paraId="04F5B4AC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A3B3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roc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E1EF8" w14:textId="6E47002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3 (3.22, 9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6EB35" w14:textId="6503C2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 (3.14, 10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A254C" w14:textId="72475C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17</w:t>
            </w:r>
          </w:p>
        </w:tc>
      </w:tr>
      <w:tr w:rsidR="006F5043" w:rsidRPr="0003506C" w14:paraId="1F3C9AB5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20D8B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6C118" w14:textId="245791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35 (5.27, 15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A7CAE" w14:textId="158E79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9 (4.67, 15.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1DD335" w14:textId="3B3BA6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93</w:t>
            </w:r>
          </w:p>
        </w:tc>
      </w:tr>
      <w:tr w:rsidR="006F5043" w:rsidRPr="0003506C" w14:paraId="1F8DB3E3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7CE5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Myanm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84EA55" w14:textId="621E0C4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2 (3.22, 10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1E6DDC" w14:textId="7E82FD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14 (4.13, 11.6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69667E" w14:textId="15351D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06</w:t>
            </w:r>
          </w:p>
        </w:tc>
      </w:tr>
      <w:tr w:rsidR="006F5043" w:rsidRPr="0003506C" w14:paraId="158D1C7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AC33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mi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FCDDA" w14:textId="23A4E9F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1 (6.71, 22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8F8DE" w14:textId="54A4F3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4 (6.8, 22.0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019DE" w14:textId="75B5B41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99</w:t>
            </w:r>
          </w:p>
        </w:tc>
      </w:tr>
      <w:tr w:rsidR="006F5043" w:rsidRPr="0003506C" w14:paraId="6C382F7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8A9BC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au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74696" w14:textId="4386C4C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31 (3.63, 10.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B6CA" w14:textId="2510678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4 (3.42, 10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05C77" w14:textId="474B71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12</w:t>
            </w:r>
          </w:p>
        </w:tc>
      </w:tr>
      <w:tr w:rsidR="006F5043" w:rsidRPr="0003506C" w14:paraId="2FFE7AC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1301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p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F7A36" w14:textId="3D4FE9E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43 (12.55, 29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053DD" w14:textId="1B2CA0C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66 (8.37, 21.1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E34DB" w14:textId="4EE3571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5.23</w:t>
            </w:r>
          </w:p>
        </w:tc>
      </w:tr>
      <w:tr w:rsidR="006F5043" w:rsidRPr="0003506C" w14:paraId="54D29F08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9914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ther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7B206" w14:textId="7C5B2F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29 (15.62, 42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590D6" w14:textId="084A2BE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1.45 (18.3, 51.4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21092" w14:textId="7EDF5F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92</w:t>
            </w:r>
          </w:p>
        </w:tc>
      </w:tr>
      <w:tr w:rsidR="006F5043" w:rsidRPr="0003506C" w14:paraId="1BA6112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2BE89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ew Zea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7F91F" w14:textId="19B239F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5 (3.61, 9.6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6D0089" w14:textId="45CDE8C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69 (2.71, 7.7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A85A5" w14:textId="46CC1B3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7.10</w:t>
            </w:r>
          </w:p>
        </w:tc>
      </w:tr>
      <w:tr w:rsidR="006F5043" w:rsidRPr="0003506C" w14:paraId="04FF322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C51D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caragu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0C950D" w14:textId="214D26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4 (1.92, 6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ED56E" w14:textId="1E60934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5 (2.01, 6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EE8A2" w14:textId="574D5DE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7</w:t>
            </w:r>
          </w:p>
        </w:tc>
      </w:tr>
      <w:tr w:rsidR="006F5043" w:rsidRPr="0003506C" w14:paraId="453198F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337E1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7A4C71" w14:textId="294D28B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47 (2.02, 5.4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D37B72" w14:textId="52A5199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5 (2.03, 5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338993" w14:textId="07C672B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6</w:t>
            </w:r>
          </w:p>
        </w:tc>
      </w:tr>
      <w:tr w:rsidR="006F5043" w:rsidRPr="0003506C" w14:paraId="0FD821F7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6A11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EA2E8" w14:textId="2FF27DD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9 (6.76, 22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C76EC" w14:textId="0F57DF9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8 (6.86, 22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B1101" w14:textId="1729F62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83</w:t>
            </w:r>
          </w:p>
        </w:tc>
      </w:tr>
      <w:tr w:rsidR="006F5043" w:rsidRPr="0003506C" w14:paraId="39633F8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BC8F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iu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79631B" w14:textId="764AF5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1 (3.39, 9.3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BBF46" w14:textId="555218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42 (3.18, 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5D0AC" w14:textId="534B3D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66</w:t>
            </w:r>
          </w:p>
        </w:tc>
      </w:tr>
      <w:tr w:rsidR="006F5043" w:rsidRPr="0003506C" w14:paraId="2A2DB3D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9379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 Macedo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BCD9" w14:textId="750D7F4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96 (6.81, 22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CA9E62" w14:textId="058780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9 (6.9, 22.8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2AEF5E" w14:textId="54DC1B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6</w:t>
            </w:r>
          </w:p>
        </w:tc>
      </w:tr>
      <w:tr w:rsidR="006F5043" w:rsidRPr="0003506C" w14:paraId="29307A2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598FB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thern Mariana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AE09B" w14:textId="5E9EB9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69 (5.73, 15.6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76995" w14:textId="1EDD3BC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9 (5.28, 14.9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A59B6" w14:textId="3CD9601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7.50</w:t>
            </w:r>
          </w:p>
        </w:tc>
      </w:tr>
      <w:tr w:rsidR="006F5043" w:rsidRPr="0003506C" w14:paraId="4C32305D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A03C1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Norw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ECCB2" w14:textId="6BDAD9B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8 (2.19, 7.1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F8A60" w14:textId="303E37A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2 (2.19, 6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C6A2E" w14:textId="7D919A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48</w:t>
            </w:r>
          </w:p>
        </w:tc>
      </w:tr>
      <w:tr w:rsidR="006F5043" w:rsidRPr="0003506C" w14:paraId="65D6CFB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64ED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Om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AFC33" w14:textId="6D84219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5 (4.05, 10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9FA8F" w14:textId="59BF06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98 (4.17, 11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E051D" w14:textId="571851C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00</w:t>
            </w:r>
          </w:p>
        </w:tc>
      </w:tr>
      <w:tr w:rsidR="006F5043" w:rsidRPr="0003506C" w14:paraId="5BEA825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ECC4A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411496" w14:textId="31C0685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5 (6.82, 23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BF70C5" w14:textId="53EA829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5 (7.03, 23.1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560AD7" w14:textId="4622C78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50</w:t>
            </w:r>
          </w:p>
        </w:tc>
      </w:tr>
      <w:tr w:rsidR="006F5043" w:rsidRPr="0003506C" w14:paraId="59D53FF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7323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DAC44" w14:textId="3675C16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39 (2.34, 7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766919" w14:textId="703D6E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35 (3.07, 9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AA6FF" w14:textId="0CDE1E1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78</w:t>
            </w:r>
          </w:p>
        </w:tc>
      </w:tr>
      <w:tr w:rsidR="006F5043" w:rsidRPr="0003506C" w14:paraId="4FA084E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0454A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lest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2F7329" w14:textId="640A3F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74 (6.97, 18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1E176" w14:textId="7818AB5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36 (4.95, 16.2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31F31" w14:textId="10458A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2.66</w:t>
            </w:r>
          </w:p>
        </w:tc>
      </w:tr>
      <w:tr w:rsidR="006F5043" w:rsidRPr="0003506C" w14:paraId="34B71788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74D2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nam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F8F7EB" w14:textId="767C885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06 (6.81, 23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4B9ECD" w14:textId="57F9BC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1 (6.97, 22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1813AA" w14:textId="066218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38</w:t>
            </w:r>
          </w:p>
        </w:tc>
      </w:tr>
      <w:tr w:rsidR="006F5043" w:rsidRPr="0003506C" w14:paraId="7A57AA5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0E8DC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pua New Guin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1EF2D" w14:textId="2A1FAA7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6 (3.54, 9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2149C4" w14:textId="212A84E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7 (3.27, 9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17DBCA" w14:textId="13C7F17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7</w:t>
            </w:r>
          </w:p>
        </w:tc>
      </w:tr>
      <w:tr w:rsidR="006F5043" w:rsidRPr="0003506C" w14:paraId="337284A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E191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ara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5EA50" w14:textId="7346FC2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 (3.74, 10.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7AE02B" w14:textId="513AF31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97 (3.46, 9.8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F6BB0C" w14:textId="6F5D575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51</w:t>
            </w:r>
          </w:p>
        </w:tc>
      </w:tr>
      <w:tr w:rsidR="006F5043" w:rsidRPr="0003506C" w14:paraId="7F66A6C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5753C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Per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5EF14" w14:textId="3960D66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7 (4.77, 13.2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1C0C9" w14:textId="534367D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43 (4.73, 13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DB5DD" w14:textId="36A2EE1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1</w:t>
            </w:r>
          </w:p>
        </w:tc>
      </w:tr>
      <w:tr w:rsidR="006F5043" w:rsidRPr="0003506C" w14:paraId="6C971FC1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1891F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hilipp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52FDC" w14:textId="10C495C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3 (6.96, 21.7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9F76C" w14:textId="36771B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44 (6.34, 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059E4F" w14:textId="3C75AC8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3.78</w:t>
            </w:r>
          </w:p>
        </w:tc>
      </w:tr>
      <w:tr w:rsidR="006F5043" w:rsidRPr="0003506C" w14:paraId="631E719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A195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9BCDFE" w14:textId="07D0AAB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9 (8.01, 19.4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3A4E96" w14:textId="71B69C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67 (5.97, 14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584A5" w14:textId="548D495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8.82</w:t>
            </w:r>
          </w:p>
        </w:tc>
      </w:tr>
      <w:tr w:rsidR="006F5043" w:rsidRPr="0003506C" w14:paraId="68092CD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F8FB9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ortu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96144" w14:textId="1D2BF55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82 (7.79, 25.0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5667D" w14:textId="16FCEC9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95 (7.88, 24.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99BC2" w14:textId="6A2AB4D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87</w:t>
            </w:r>
          </w:p>
        </w:tc>
      </w:tr>
      <w:tr w:rsidR="006F5043" w:rsidRPr="0003506C" w14:paraId="426CEA0D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A9D0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Puerto Ric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381794" w14:textId="53FE43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26 (2.19, 7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D350C" w14:textId="24840D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28 (2.25, 7.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8F49C" w14:textId="3261A82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47</w:t>
            </w:r>
          </w:p>
        </w:tc>
      </w:tr>
      <w:tr w:rsidR="006F5043" w:rsidRPr="0003506C" w14:paraId="63BD3F3E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5BC56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Qatar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B18BC3" w14:textId="229A5AF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3 (6.93, 22.3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4B9547" w14:textId="55D41DD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7 (6.94, 22.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A8BAE" w14:textId="2F2B889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30</w:t>
            </w:r>
          </w:p>
        </w:tc>
      </w:tr>
      <w:tr w:rsidR="006F5043" w:rsidRPr="0003506C" w14:paraId="628C6D3C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300DB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Kore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8BB878" w14:textId="467EBB0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12 (3.22, 10.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09EE6" w14:textId="1E91714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 (3.15, 9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4CA616" w14:textId="0210061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0.68</w:t>
            </w:r>
          </w:p>
        </w:tc>
      </w:tr>
      <w:tr w:rsidR="006F5043" w:rsidRPr="0003506C" w14:paraId="2B129D6E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478F6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epublic of Moldov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659BD" w14:textId="6D3038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11 (2.76, 8.5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BD54EB" w14:textId="78BAA1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24 (2.88, 8.7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F8A1F" w14:textId="7AF9AA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51</w:t>
            </w:r>
          </w:p>
        </w:tc>
      </w:tr>
      <w:tr w:rsidR="006F5043" w:rsidRPr="0003506C" w14:paraId="2A036F2A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E5A7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om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0F7A6" w14:textId="5B58393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66 (2.62, 7.6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39572D" w14:textId="5861CAF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54 (2.71, 6.9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D211D9" w14:textId="241EFE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61</w:t>
            </w:r>
          </w:p>
        </w:tc>
      </w:tr>
      <w:tr w:rsidR="006F5043" w:rsidRPr="0003506C" w14:paraId="1343565D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C585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ussian Federatio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6CF87" w14:textId="7334038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13 (5.8, 16.4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3420D7" w14:textId="7EB84CD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95 (5.99, 17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CDE26" w14:textId="1FBDD0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78</w:t>
            </w:r>
          </w:p>
        </w:tc>
      </w:tr>
      <w:tr w:rsidR="006F5043" w:rsidRPr="0003506C" w14:paraId="4888FE4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4D95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21E6B8" w14:textId="01D9454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7 (3.57, 11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9D0912" w14:textId="45FD2BF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74 (4.7, 14.5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1C46B" w14:textId="2EDBF51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20</w:t>
            </w:r>
          </w:p>
        </w:tc>
      </w:tr>
      <w:tr w:rsidR="006F5043" w:rsidRPr="0003506C" w14:paraId="246E7000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FFFF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Kitts and Nevi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AE76B" w14:textId="6A7F6F9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99 (7.88, 25.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6CBB0D" w14:textId="72D1844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4 (7.92, 25.3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50D0FE" w14:textId="6CAFC50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33</w:t>
            </w:r>
          </w:p>
        </w:tc>
      </w:tr>
      <w:tr w:rsidR="006F5043" w:rsidRPr="0003506C" w14:paraId="6819057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CB6DAB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Luc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3AFF68" w14:textId="73D8774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04 (15.34, 41.1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64FACC" w14:textId="76D0984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9.53 (10.27, 32.5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F6188F" w14:textId="417786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8.77</w:t>
            </w:r>
          </w:p>
        </w:tc>
      </w:tr>
      <w:tr w:rsidR="006F5043" w:rsidRPr="0003506C" w14:paraId="3C00F7E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4303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int Vincent and the Grenadin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AF42B" w14:textId="469ACDE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5.08 (7.83, 26.1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5D9F5" w14:textId="39316C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96 (9.82, 27.9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A758A7" w14:textId="73DE5FE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75</w:t>
            </w:r>
          </w:p>
        </w:tc>
      </w:tr>
      <w:tr w:rsidR="006F5043" w:rsidRPr="0003506C" w14:paraId="32DF5F28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32EB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mo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3D522" w14:textId="2E7D5DA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37 (8.81, 27.8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644B1A" w14:textId="3218AFA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79 (12.61, 32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A1DE70" w14:textId="27D65F4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3.90</w:t>
            </w:r>
          </w:p>
        </w:tc>
      </w:tr>
      <w:tr w:rsidR="006F5043" w:rsidRPr="0003506C" w14:paraId="6ABA2BB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24DA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n Marin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7A14D9" w14:textId="3B0DD05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4 (6.99, 22.4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EBB79" w14:textId="1245618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4 (6.71, 23.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AE759" w14:textId="4BC604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5</w:t>
            </w:r>
          </w:p>
        </w:tc>
      </w:tr>
      <w:tr w:rsidR="006F5043" w:rsidRPr="0003506C" w14:paraId="7F3DA75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2C7C1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o Tome and Princip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A0C841" w14:textId="7AAB46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6 (2, 6.1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2F6047" w14:textId="3AAFB64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2 (2.08, 6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D352B" w14:textId="35DDA6A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3</w:t>
            </w:r>
          </w:p>
        </w:tc>
      </w:tr>
      <w:tr w:rsidR="006F5043" w:rsidRPr="0003506C" w14:paraId="43AF13A0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A4E1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A37258" w14:textId="7EE0D30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99 (2.23, 6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682A5" w14:textId="7EDF13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2 (1.99, 6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AEC457" w14:textId="2FD56C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5</w:t>
            </w:r>
          </w:p>
        </w:tc>
      </w:tr>
      <w:tr w:rsidR="006F5043" w:rsidRPr="0003506C" w14:paraId="10CBED4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90A8A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negal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406F4" w14:textId="3937D8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 (1.96, 5.9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BC67C" w14:textId="588D098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6 (1.96, 6.1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A6906" w14:textId="1A8EEC3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5</w:t>
            </w:r>
          </w:p>
        </w:tc>
      </w:tr>
      <w:tr w:rsidR="006F5043" w:rsidRPr="0003506C" w14:paraId="1EEBD03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9F44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r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C8EC5" w14:textId="2ED437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89 (4.38, 13.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FE1313" w14:textId="32DDE54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 (3.69, 9.5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EB53D" w14:textId="3655ECE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4.10</w:t>
            </w:r>
          </w:p>
        </w:tc>
      </w:tr>
      <w:tr w:rsidR="006F5043" w:rsidRPr="0003506C" w14:paraId="7BBFE47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056E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eychell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33A6BA" w14:textId="44B8E7D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6.07 (8.88, 26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90053E" w14:textId="22CAE09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6 (7.13, 21.4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25BC92" w14:textId="516EFC5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2.28</w:t>
            </w:r>
          </w:p>
        </w:tc>
      </w:tr>
      <w:tr w:rsidR="006F5043" w:rsidRPr="0003506C" w14:paraId="298E944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5E4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erra Leo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0670D5" w14:textId="2369443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 (1.96, 6.0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36735" w14:textId="46F6E0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65 (1.98, 6.2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B2F32" w14:textId="02CEB9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38</w:t>
            </w:r>
          </w:p>
        </w:tc>
      </w:tr>
      <w:tr w:rsidR="006F5043" w:rsidRPr="0003506C" w14:paraId="3C91C26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BAFC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3376A" w14:textId="5D4715E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3 (6.8, 23.0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A1BA58" w14:textId="5066DBE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6 (6.91, 21.9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769DD5" w14:textId="76C6343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53</w:t>
            </w:r>
          </w:p>
        </w:tc>
      </w:tr>
      <w:tr w:rsidR="006F5043" w:rsidRPr="0003506C" w14:paraId="36BBB3B5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DAE07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lovak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E1741E" w14:textId="1151D5C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12 (6.6, 17.6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3082A7" w14:textId="3AF8216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0.64 (6.95, 16.0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11461D" w14:textId="55F76D9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41</w:t>
            </w:r>
          </w:p>
        </w:tc>
      </w:tr>
      <w:tr w:rsidR="006F5043" w:rsidRPr="0003506C" w14:paraId="2B255BD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9F32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Slove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31009" w14:textId="5C90AA7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32 (10.19, 27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2B31C9" w14:textId="585A024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44 (8.72, 20.3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21EA46" w14:textId="2E193A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5.36</w:t>
            </w:r>
          </w:p>
        </w:tc>
      </w:tr>
      <w:tr w:rsidR="006F5043" w:rsidRPr="0003506C" w14:paraId="0BF928B5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03957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lomo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4A555" w14:textId="20D2B9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16 (6.44, 20.3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A788D8" w14:textId="462034F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7 (7.45, 20.8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98D94" w14:textId="0AB12B0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35</w:t>
            </w:r>
          </w:p>
        </w:tc>
      </w:tr>
      <w:tr w:rsidR="006F5043" w:rsidRPr="0003506C" w14:paraId="0B7B395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B553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mal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21C274" w14:textId="57176F1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6 (3.32, 10.5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DA5F2" w14:textId="07FB287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4 (3.42, 10.6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440B88" w14:textId="2F0BCA8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32</w:t>
            </w:r>
          </w:p>
        </w:tc>
      </w:tr>
      <w:tr w:rsidR="006F5043" w:rsidRPr="0003506C" w14:paraId="2E3E027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3D61D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9D4A6" w14:textId="5B46A9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83 (4.67, 12.1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6FD466" w14:textId="1B82CEC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33 (5.28, 15.2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341CB5" w14:textId="4314247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7.53</w:t>
            </w:r>
          </w:p>
        </w:tc>
      </w:tr>
      <w:tr w:rsidR="006F5043" w:rsidRPr="0003506C" w14:paraId="5277CF9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F0E68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outh 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C94A80" w14:textId="783A66E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29 (3.18, 10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3BC878" w14:textId="4DDCD5A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8 (3.22, 10.1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697BB" w14:textId="5AEA62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40</w:t>
            </w:r>
          </w:p>
        </w:tc>
      </w:tr>
      <w:tr w:rsidR="006F5043" w:rsidRPr="0003506C" w14:paraId="01A1A58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42BB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pai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EE3DCF" w14:textId="6DCE824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0.74 (13.94, 28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C613BA" w14:textId="011BB65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6 (16.92, 36.2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EFA535" w14:textId="505B83D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1.05</w:t>
            </w:r>
          </w:p>
        </w:tc>
      </w:tr>
      <w:tr w:rsidR="006F5043" w:rsidRPr="0003506C" w14:paraId="15848A9B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587D5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ri Lank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CC72A1" w14:textId="0BA37B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4 (4.09, 13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56668B" w14:textId="5F05CCC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4 (4.35, 13.7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88860" w14:textId="6EA111A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00</w:t>
            </w:r>
          </w:p>
        </w:tc>
      </w:tr>
      <w:tr w:rsidR="006F5043" w:rsidRPr="0003506C" w14:paraId="45441288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61D9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d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6A03DE" w14:textId="2E6AFB4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2 (1.98, 6.5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230D0C" w14:textId="17DEA3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8 (1.96, 6.2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84BE2" w14:textId="14F96C2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60</w:t>
            </w:r>
          </w:p>
        </w:tc>
      </w:tr>
      <w:tr w:rsidR="006F5043" w:rsidRPr="0003506C" w14:paraId="12E2F672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87D59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urinam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9775D" w14:textId="13EDB88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3 (6.87, 21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051A80" w14:textId="59F9BDE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1 (6.87, 19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69A1C" w14:textId="10881A7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5.86</w:t>
            </w:r>
          </w:p>
        </w:tc>
      </w:tr>
      <w:tr w:rsidR="006F5043" w:rsidRPr="0003506C" w14:paraId="64BCEC3B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537D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B6D46" w14:textId="47D9EE9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9.58 (5.61, 15.9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6BE52E" w14:textId="26055A9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23 (4.06, 11.9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43EBE1" w14:textId="2DE9648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8.14</w:t>
            </w:r>
          </w:p>
        </w:tc>
      </w:tr>
      <w:tr w:rsidR="006F5043" w:rsidRPr="0003506C" w14:paraId="12603573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F76F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42B76B" w14:textId="7B776B0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7.72 (16.94, 44.3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362BA" w14:textId="1C6548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2.01 (13.78, 34.2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F7820" w14:textId="60C023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3.07</w:t>
            </w:r>
          </w:p>
        </w:tc>
      </w:tr>
      <w:tr w:rsidR="006F5043" w:rsidRPr="0003506C" w14:paraId="48BC492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F3DB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Syrian Arab Republic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206801" w14:textId="4746B82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4 (1.5, 4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42E13B" w14:textId="5231444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09 (1.6, 5.1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7595F" w14:textId="2AB255F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44</w:t>
            </w:r>
          </w:p>
        </w:tc>
      </w:tr>
      <w:tr w:rsidR="006F5043" w:rsidRPr="0003506C" w14:paraId="5BEF8BB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0685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iwan (Province of China)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BFAA64" w14:textId="56E5AD9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5 (3.06, 9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8C7F9" w14:textId="0166B78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54 (3.02, 9.3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1C68DD" w14:textId="3894C03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18</w:t>
            </w:r>
          </w:p>
        </w:tc>
      </w:tr>
      <w:tr w:rsidR="006F5043" w:rsidRPr="0003506C" w14:paraId="11EFA308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D117B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aji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86E46C" w14:textId="0F26E35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7 (2.91, 9.78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5FE7E" w14:textId="55EBE30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3 (2.99, 9.4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30F9E6" w14:textId="1CC48F6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05</w:t>
            </w:r>
          </w:p>
        </w:tc>
      </w:tr>
      <w:tr w:rsidR="006F5043" w:rsidRPr="0003506C" w14:paraId="0F2370AC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E1F6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hailand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7A6C9" w14:textId="102DF2B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4 (4.36, 13.6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6623DE" w14:textId="0F93B2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35 (4.76, 13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AD3FC" w14:textId="4097152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8</w:t>
            </w:r>
          </w:p>
        </w:tc>
      </w:tr>
      <w:tr w:rsidR="006F5043" w:rsidRPr="0003506C" w14:paraId="09996E5E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62F3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imor-Lest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DCAFC" w14:textId="175DAFE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8 (4.23, 13.7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1115E" w14:textId="20CCC15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9 (4.42, 13.4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42B98" w14:textId="400BBBA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12</w:t>
            </w:r>
          </w:p>
        </w:tc>
      </w:tr>
      <w:tr w:rsidR="006F5043" w:rsidRPr="0003506C" w14:paraId="71F7A270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2BC14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A26BF3" w14:textId="06C4D7D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98 (1.61, 4.8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43B18" w14:textId="3791CF4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8 (1.6, 4.4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BDE30" w14:textId="0B1BCFF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95</w:t>
            </w:r>
          </w:p>
        </w:tc>
      </w:tr>
      <w:tr w:rsidR="006F5043" w:rsidRPr="0003506C" w14:paraId="4C05785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1F9C1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kela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34246" w14:textId="25D8FD5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2 (6.87, 22.32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0221D6" w14:textId="1579B3E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3 (6.81, 22.1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9079A" w14:textId="1EF3576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08</w:t>
            </w:r>
          </w:p>
        </w:tc>
      </w:tr>
      <w:tr w:rsidR="006F5043" w:rsidRPr="0003506C" w14:paraId="3258D1B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E6497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ong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9D4C5A" w14:textId="7CFD600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31 (6.71, 22.7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6BE4E" w14:textId="61E5F98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56 (8.13, 24.3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3FBD96" w14:textId="3C1792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98</w:t>
            </w:r>
          </w:p>
        </w:tc>
      </w:tr>
      <w:tr w:rsidR="006F5043" w:rsidRPr="0003506C" w14:paraId="0012CD2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7282D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rinidad and Tobago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17940" w14:textId="3208E38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84 (6.56, 21.9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54041" w14:textId="3EB50B5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16 (7.57, 21.8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EB356" w14:textId="794A9CF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6</w:t>
            </w:r>
          </w:p>
        </w:tc>
      </w:tr>
      <w:tr w:rsidR="006F5043" w:rsidRPr="0003506C" w14:paraId="7065D039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4FBA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nis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70F23" w14:textId="09695D9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8 (1.93, 6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1C6E2F" w14:textId="3F60C16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4 (2.01, 6.3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BCAF4" w14:textId="4E0852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06</w:t>
            </w:r>
          </w:p>
        </w:tc>
      </w:tr>
      <w:tr w:rsidR="006F5043" w:rsidRPr="0003506C" w14:paraId="0857A83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F215E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ürkiy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3E96FB" w14:textId="318B2CF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83 (1.65, 4.55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32FC25" w14:textId="006D6D7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4 (1.37, 3.7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FCC90" w14:textId="197B4EA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6.48</w:t>
            </w:r>
          </w:p>
        </w:tc>
      </w:tr>
      <w:tr w:rsidR="006F5043" w:rsidRPr="0003506C" w14:paraId="01CDBB82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DC8EE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rkmen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634714" w14:textId="2F9EC18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9 (2.92, 9.9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A9A38" w14:textId="0F19CF2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9 (3.12, 9.9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B028C" w14:textId="18843CE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.74</w:t>
            </w:r>
          </w:p>
        </w:tc>
      </w:tr>
      <w:tr w:rsidR="006F5043" w:rsidRPr="0003506C" w14:paraId="5210A293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9F2D7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Tuval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9EF8E9" w14:textId="16CD260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2.9 (6.57, 22.57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BFB73F" w14:textId="13502E2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3.26 (6.89, 22.6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E5B2FE" w14:textId="785B898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.75</w:t>
            </w:r>
          </w:p>
        </w:tc>
      </w:tr>
      <w:tr w:rsidR="006F5043" w:rsidRPr="0003506C" w14:paraId="2148D0C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9B53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lastRenderedPageBreak/>
              <w:t>Ugand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EB158B" w14:textId="1060EE0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8 (4.44, 13.7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A63F4D" w14:textId="0E8184F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44 (4.28, 11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74398" w14:textId="47DDC37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8.25</w:t>
            </w:r>
          </w:p>
        </w:tc>
      </w:tr>
      <w:tr w:rsidR="006F5043" w:rsidRPr="0003506C" w14:paraId="7DB057FF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7EECE4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krain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52A4F1" w14:textId="2DEC9A0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2 (3.75, 11.6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8EA1A5" w14:textId="093194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9 (3.72, 10.78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C1222" w14:textId="741789D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6.32</w:t>
            </w:r>
          </w:p>
        </w:tc>
      </w:tr>
      <w:tr w:rsidR="006F5043" w:rsidRPr="0003506C" w14:paraId="07E368A7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CD3EF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Arab Emirate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CB733B" w14:textId="083D688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17 (2.13, 7.0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07E92" w14:textId="3135A196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4.06 (2.13, 6.6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45C3D" w14:textId="0EAA63B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2.67</w:t>
            </w:r>
          </w:p>
        </w:tc>
      </w:tr>
      <w:tr w:rsidR="006F5043" w:rsidRPr="0003506C" w14:paraId="218C62B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29600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Kingdo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B154D8" w14:textId="0699DD5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6.67 (15.87, 42.2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10A9F3" w14:textId="0DF405C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5.65 (15.2, 40.7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4B40E" w14:textId="3D7949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.90</w:t>
            </w:r>
          </w:p>
        </w:tc>
      </w:tr>
      <w:tr w:rsidR="006F5043" w:rsidRPr="0003506C" w14:paraId="24EB82B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B2DF78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Republic of Tanzan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3B6CA" w14:textId="5BA25E2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84 (4.64, 12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84610" w14:textId="2A901D2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57 (3.47, 11.1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4B61F" w14:textId="0022B91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7.67</w:t>
            </w:r>
          </w:p>
        </w:tc>
      </w:tr>
      <w:tr w:rsidR="006F5043" w:rsidRPr="0003506C" w14:paraId="5631E8E6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EDA3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of Americ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37EC6" w14:textId="2835CF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8.88 (17.15, 44.9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0355CF" w14:textId="3BCD4AB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27.69 (16.62, 43.1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FFC4E9" w14:textId="4EEF9BD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4.21</w:t>
            </w:r>
          </w:p>
        </w:tc>
      </w:tr>
      <w:tr w:rsidR="006F5043" w:rsidRPr="0003506C" w14:paraId="694BB35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0999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nited States Virgin Islands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D228FA" w14:textId="5080BB2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87 (7.76, 24.5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7ACBD8" w14:textId="21C0E1A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96 (7.86, 25.02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EB132F" w14:textId="2EE6254A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60</w:t>
            </w:r>
          </w:p>
        </w:tc>
      </w:tr>
      <w:tr w:rsidR="006F5043" w:rsidRPr="0003506C" w14:paraId="424DDB66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BCC1A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ruguay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41BD76" w14:textId="57CF444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38 (8.54, 22.6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E44A9" w14:textId="055071E5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4.19 (8.96, 21.7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6CFDB4" w14:textId="54C49AA7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33</w:t>
            </w:r>
          </w:p>
        </w:tc>
      </w:tr>
      <w:tr w:rsidR="006F5043" w:rsidRPr="0003506C" w14:paraId="6D761C12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6BF6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Uzbekista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48D896" w14:textId="345C326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67 (3.02, 9.84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9BEFF" w14:textId="48FE415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7 (2.86, 9.59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10191" w14:textId="31A102F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53</w:t>
            </w:r>
          </w:p>
        </w:tc>
      </w:tr>
      <w:tr w:rsidR="006F5043" w:rsidRPr="0003506C" w14:paraId="297316A4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FDD3E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anuatu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77735B" w14:textId="422D0C63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43 (5.86, 20.4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1501D" w14:textId="38F08C3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11.31 (6.52, 18.01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BB2B25" w14:textId="5847D99C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1.06</w:t>
            </w:r>
          </w:p>
        </w:tc>
      </w:tr>
      <w:tr w:rsidR="006F5043" w:rsidRPr="0003506C" w14:paraId="2ECCB39C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385025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enezuel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67689D" w14:textId="1A95257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43 (3.6, 10.6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552B0" w14:textId="3852C26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.86 (3.32, 9.67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E1E2F6" w14:textId="0FA216B9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9.28</w:t>
            </w:r>
          </w:p>
        </w:tc>
      </w:tr>
      <w:tr w:rsidR="006F5043" w:rsidRPr="0003506C" w14:paraId="6EA3EB2A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134302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Viet</w:t>
            </w:r>
            <w:r>
              <w:rPr>
                <w:rFonts w:ascii="Times New Roman" w:hAnsi="Times New Roman" w:cs="Times New Roman"/>
              </w:rPr>
              <w:t>n</w:t>
            </w:r>
            <w:r w:rsidRPr="0003506C">
              <w:rPr>
                <w:rFonts w:ascii="Times New Roman" w:hAnsi="Times New Roman" w:cs="Times New Roman"/>
              </w:rPr>
              <w:t>am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FEA4AE" w14:textId="561CEDB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08 (4.3, 14.21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0071EB" w14:textId="1A077A7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8.14 (4.26, 13.6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EFB84" w14:textId="27B7023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74</w:t>
            </w:r>
          </w:p>
        </w:tc>
      </w:tr>
      <w:tr w:rsidR="006F5043" w:rsidRPr="0003506C" w14:paraId="23DC7B94" w14:textId="77777777" w:rsidTr="00022395">
        <w:trPr>
          <w:trHeight w:val="315"/>
        </w:trPr>
        <w:tc>
          <w:tcPr>
            <w:tcW w:w="0" w:type="auto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819FF9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Yemen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E2D4B9" w14:textId="34BBC000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4 (2, 6.53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778B4" w14:textId="19043821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3.75 (2.04, 6.35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E4D68" w14:textId="18ECCD0F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0.27</w:t>
            </w:r>
          </w:p>
        </w:tc>
      </w:tr>
      <w:tr w:rsidR="006F5043" w:rsidRPr="0003506C" w14:paraId="755FB388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DACB6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7BB0D" w14:textId="03680B64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7.05 (4.18, 10.99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FC202" w14:textId="3FCAC01D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5 (2.86, 8.23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289DC" w14:textId="05328D7B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34.36</w:t>
            </w:r>
          </w:p>
        </w:tc>
      </w:tr>
      <w:tr w:rsidR="006F5043" w:rsidRPr="0003506C" w14:paraId="46B3A911" w14:textId="77777777" w:rsidTr="00022395">
        <w:trPr>
          <w:trHeight w:val="315"/>
        </w:trPr>
        <w:tc>
          <w:tcPr>
            <w:tcW w:w="0" w:type="auto"/>
            <w:shd w:val="clear" w:color="auto" w:fill="FAFAF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7756EC" w14:textId="77777777" w:rsidR="006F5043" w:rsidRPr="0003506C" w:rsidRDefault="006F5043" w:rsidP="006F5043">
            <w:pPr>
              <w:rPr>
                <w:rFonts w:ascii="Times New Roman" w:hAnsi="Times New Roman" w:cs="Times New Roman"/>
              </w:rPr>
            </w:pPr>
            <w:r w:rsidRPr="0003506C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357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E98F1" w14:textId="2D1E523E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5 (3.26, 10.46)</w:t>
            </w:r>
          </w:p>
        </w:tc>
        <w:tc>
          <w:tcPr>
            <w:tcW w:w="36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4E1D1C" w14:textId="360D5788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6.02 (3.24, 10.04)</w:t>
            </w:r>
          </w:p>
        </w:tc>
        <w:tc>
          <w:tcPr>
            <w:tcW w:w="188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F808E" w14:textId="157CD922" w:rsidR="006F5043" w:rsidRPr="0003506C" w:rsidRDefault="006F5043" w:rsidP="006F5043">
            <w:pPr>
              <w:jc w:val="center"/>
              <w:rPr>
                <w:rFonts w:ascii="Times New Roman" w:hAnsi="Times New Roman" w:cs="Times New Roman"/>
              </w:rPr>
            </w:pPr>
            <w:r w:rsidRPr="006F5043">
              <w:rPr>
                <w:rFonts w:ascii="Times New Roman" w:hAnsi="Times New Roman" w:cs="Times New Roman"/>
              </w:rPr>
              <w:t>-0.50</w:t>
            </w:r>
          </w:p>
        </w:tc>
      </w:tr>
    </w:tbl>
    <w:p w14:paraId="2C5EAD9F" w14:textId="77777777" w:rsidR="006F5043" w:rsidRDefault="006F5043">
      <w:pPr>
        <w:rPr>
          <w:rFonts w:ascii="Times New Roman" w:hAnsi="Times New Roman" w:cs="Times New Roman"/>
        </w:rPr>
      </w:pPr>
    </w:p>
    <w:p w14:paraId="3DC44BCD" w14:textId="77777777" w:rsidR="006F5043" w:rsidRDefault="006F5043">
      <w:pPr>
        <w:rPr>
          <w:rFonts w:ascii="Times New Roman" w:hAnsi="Times New Roman" w:cs="Times New Roman"/>
        </w:rPr>
      </w:pPr>
    </w:p>
    <w:p w14:paraId="779A29D5" w14:textId="77777777" w:rsidR="006F5043" w:rsidRDefault="006F5043">
      <w:pPr>
        <w:rPr>
          <w:rFonts w:ascii="Times New Roman" w:hAnsi="Times New Roman" w:cs="Times New Roman"/>
        </w:rPr>
      </w:pPr>
    </w:p>
    <w:p w14:paraId="74861738" w14:textId="77777777" w:rsidR="006F5043" w:rsidRPr="00430A71" w:rsidRDefault="006F5043">
      <w:pPr>
        <w:rPr>
          <w:rFonts w:ascii="Times New Roman" w:hAnsi="Times New Roman" w:cs="Times New Roman"/>
        </w:rPr>
      </w:pPr>
    </w:p>
    <w:sectPr w:rsidR="006F5043" w:rsidRPr="00430A71" w:rsidSect="00430A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7C7"/>
    <w:rsid w:val="0003506C"/>
    <w:rsid w:val="00047479"/>
    <w:rsid w:val="000B51BA"/>
    <w:rsid w:val="00120921"/>
    <w:rsid w:val="00137AC6"/>
    <w:rsid w:val="001824FE"/>
    <w:rsid w:val="00191875"/>
    <w:rsid w:val="0024171E"/>
    <w:rsid w:val="00301587"/>
    <w:rsid w:val="00430A71"/>
    <w:rsid w:val="0046566F"/>
    <w:rsid w:val="004A6861"/>
    <w:rsid w:val="004D03B2"/>
    <w:rsid w:val="004E2607"/>
    <w:rsid w:val="004F6047"/>
    <w:rsid w:val="00606CD8"/>
    <w:rsid w:val="00657C58"/>
    <w:rsid w:val="006F5043"/>
    <w:rsid w:val="00841C5D"/>
    <w:rsid w:val="008668B8"/>
    <w:rsid w:val="008F436B"/>
    <w:rsid w:val="0097056A"/>
    <w:rsid w:val="00AD3DC5"/>
    <w:rsid w:val="00B90D14"/>
    <w:rsid w:val="00BD4392"/>
    <w:rsid w:val="00C950E4"/>
    <w:rsid w:val="00D627C7"/>
    <w:rsid w:val="00D91B10"/>
    <w:rsid w:val="00DC6F8E"/>
    <w:rsid w:val="00ED3618"/>
    <w:rsid w:val="00EF5BD2"/>
    <w:rsid w:val="00EF6032"/>
    <w:rsid w:val="00FD070A"/>
    <w:rsid w:val="00FD4209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2CF5D6"/>
  <w15:chartTrackingRefBased/>
  <w15:docId w15:val="{92064DF9-64E0-DA40-A510-CD9D30D4B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2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27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27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27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27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27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27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27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27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7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27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27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27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27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27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27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27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27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27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27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27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27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27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27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2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2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27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27C7"/>
    <w:rPr>
      <w:b/>
      <w:bCs/>
      <w:smallCaps/>
      <w:color w:val="0F4761" w:themeColor="accent1" w:themeShade="BF"/>
      <w:spacing w:val="5"/>
    </w:rPr>
  </w:style>
  <w:style w:type="paragraph" w:customStyle="1" w:styleId="msonormal0">
    <w:name w:val="msonormal"/>
    <w:basedOn w:val="Normal"/>
    <w:rsid w:val="0003506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30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28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7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6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88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70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02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83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28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213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98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20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3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7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4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6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00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25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94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7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2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2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75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1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623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43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90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96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11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87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52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22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83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02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81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53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09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6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8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34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070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5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7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36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00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9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22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39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175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7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17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37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194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01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04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596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24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72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46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731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93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9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799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944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28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93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3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4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27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84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2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88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167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2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841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34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61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20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1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23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5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123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00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887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9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26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9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96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1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48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6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67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66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871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7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964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59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86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06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01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1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6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63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9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98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759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3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710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43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90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25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6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48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646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9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13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8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88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963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6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1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8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419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47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54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0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0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71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69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98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29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5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6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8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1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328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73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53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34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9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90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67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922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8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71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33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9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76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817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429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8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94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18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80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32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609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40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74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9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03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2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78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75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56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5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679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685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67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44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37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441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51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04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77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61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8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7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04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9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87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21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570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4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10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81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2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6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93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18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29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674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8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53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88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994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70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5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54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2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38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48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58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62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584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19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17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9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51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7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92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79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88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321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6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9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77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81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35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3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5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8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0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55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65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09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05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8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44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58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43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00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56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92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542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3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82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21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1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883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74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0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15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43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59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10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5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8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3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757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26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37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4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75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240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7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0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70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53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02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9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340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74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0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46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30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795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00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427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5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81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23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92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64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5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4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26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88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89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9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97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934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52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6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1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76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2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92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9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58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16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50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21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095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277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40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081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9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18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20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853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82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92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8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359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4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58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47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175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4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376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79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2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1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9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6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11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7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5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61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56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9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716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094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23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86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3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1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79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7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26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783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4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31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160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93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28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74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77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38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28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95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96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99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75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88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18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8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83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96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54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45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19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71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5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9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54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3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91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86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52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2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6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19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39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0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24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462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5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293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6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51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09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9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1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41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12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69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26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46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73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19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39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9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25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08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95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7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93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68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0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01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4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9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6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14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4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67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9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57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01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47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2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4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386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75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8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2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08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2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783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4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05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9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3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2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53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94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5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986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70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68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34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6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20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25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38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20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80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79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4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547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59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6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40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71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9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4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89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4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06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1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5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45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8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6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79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6963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60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14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7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88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37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53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0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4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5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0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2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71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8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65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10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1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9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07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1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9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45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24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9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98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86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3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5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5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220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44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18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3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33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39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26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60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46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56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32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29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55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16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59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9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07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6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2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4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9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3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465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68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41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2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08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75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947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36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6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50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1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42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0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06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9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3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79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5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5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04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8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83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64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82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6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14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12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7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23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78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7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84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8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43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97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4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9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08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6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83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4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9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13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2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33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89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11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72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04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54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85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0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09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713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534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85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3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45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33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34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7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03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22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4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9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741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04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73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84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7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9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00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38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86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76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496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7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2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9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22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56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7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7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48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7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45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7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11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597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4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11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5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8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2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21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61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356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18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61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1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31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93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82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88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02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80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46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42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542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20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86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77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52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68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35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95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92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7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525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5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72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8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686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02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92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6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6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0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470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4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55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2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01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03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83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80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42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37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7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75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598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265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07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91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9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55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1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70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88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26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06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73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2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5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7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72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011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9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5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93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9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233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23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72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6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25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02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62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13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83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679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31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0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99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45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896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06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1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5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4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64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630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93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3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7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9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1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5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50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2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46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78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7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07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99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67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218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90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2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32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72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266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8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12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8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95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1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81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46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37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9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0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0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20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85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5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3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438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006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77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2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36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980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2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13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8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96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19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4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27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71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660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16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7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49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5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85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69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1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63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41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2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66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821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870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7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7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72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93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411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59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03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09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86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49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48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81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4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6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421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05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9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02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794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6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79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025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526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7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52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2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66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83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754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96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41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58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32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6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03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052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1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13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0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89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41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0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236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65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1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03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84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68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328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04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74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642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03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2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23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765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1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9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4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87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98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06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4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33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3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793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9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00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21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45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00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575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24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95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66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51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7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56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20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14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469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5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35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50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56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7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63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5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8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71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93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1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49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7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11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2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6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11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48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69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3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98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51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89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932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746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7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41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53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2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57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77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59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9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65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38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17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7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8665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8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3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832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48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698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55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44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44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20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3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63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144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22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6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162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50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1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78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90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9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0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8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34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72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121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06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6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39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2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9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7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5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34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09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21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11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69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0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59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83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26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11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4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1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87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0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16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09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91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682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4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63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6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74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54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6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24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45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525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88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25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72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47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61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2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01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95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20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89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93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01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7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53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54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9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8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996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01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91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3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38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19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300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31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772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5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99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5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0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64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69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49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44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37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86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46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59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0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624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1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277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08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235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063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08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96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15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21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559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97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17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51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7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3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3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50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1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50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538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494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75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1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57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5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9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31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9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26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1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2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449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01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57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7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2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5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5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8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3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85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492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78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047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060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715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71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099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38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1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9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62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1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5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75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0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3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28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15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25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86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26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2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704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3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54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91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86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6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2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883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75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2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78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9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562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453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95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04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72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11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499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40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8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039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0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54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35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2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2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6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88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01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75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75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564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0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71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42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159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79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7650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0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5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994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588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6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77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1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7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4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7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9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774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866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8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0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67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9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4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83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05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50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59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5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15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9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364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92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1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284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53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617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4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4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7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7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04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188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8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0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498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026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692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0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29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9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8387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13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7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97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72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5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49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82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5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49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595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458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38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9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17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359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03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93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65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9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26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04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40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52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6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6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54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739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48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6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7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3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072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904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458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27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93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574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74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26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415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02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79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6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4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63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49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98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43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975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6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68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250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77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9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57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0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65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1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95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6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1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68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93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2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08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95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9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9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29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593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180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85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874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63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28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84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635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1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30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72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226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5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91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88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2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59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42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37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50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8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28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1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75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50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34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13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5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2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05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6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16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7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16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74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6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10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60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18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64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7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93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5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780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1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82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46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7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84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17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74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65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53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11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45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874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9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89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297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9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98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86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10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06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43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16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39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5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43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4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20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5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4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5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0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33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6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8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58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1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5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1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42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978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01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5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68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96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29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4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2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29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49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55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11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57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51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30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2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27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40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66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487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25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63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99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9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8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1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26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80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555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4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2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27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18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38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03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27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63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67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569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18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66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18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34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5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64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04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23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206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47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50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52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886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25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2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714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5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68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37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280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0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74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3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85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87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5389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04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14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4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514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32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103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21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79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428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9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5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30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2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844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040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69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1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2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4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727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60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9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8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7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66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52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98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89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7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9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5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451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66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20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02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7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00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09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1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40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74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66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75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0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445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36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69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13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649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8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88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5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49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17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063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32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08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3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25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372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8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7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620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20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4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0882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94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6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59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2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3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44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28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1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49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65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87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2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27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6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3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6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5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6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5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03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3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9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05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9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36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20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5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2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640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903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14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66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31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59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607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4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11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2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5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58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9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43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99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16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49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39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82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5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61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65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78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9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75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72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2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61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10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9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250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8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7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08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93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719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6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770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7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7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11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0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45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9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8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47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1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6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91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0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80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44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8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46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1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00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9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4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092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7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2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02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4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52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35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7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330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92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91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04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45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62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37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1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887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73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85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77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13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0854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236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1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42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812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545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66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8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17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65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51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4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62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7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37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58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11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000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0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0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7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80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6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832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28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6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39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76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16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0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6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39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1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59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21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91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9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71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3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92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7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656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62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82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33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64429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526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6973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217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3208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1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8272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63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8257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47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744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72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260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9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6307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76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66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623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5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28148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18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8515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55152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3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82676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6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34511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38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8240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63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51146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49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84050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2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07359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46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1598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58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86216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74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42538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3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9393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60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77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1402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90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788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121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76340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88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52136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72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478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85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7730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279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891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36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39461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8535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88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58154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2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01594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73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183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7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04215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5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37796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77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231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6824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1434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101543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2476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111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039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9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55279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56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362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807188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40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8087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96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7860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7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26132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7505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424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991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22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99815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5707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33480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586917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48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1124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7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954489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3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88474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0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872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0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7356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9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8341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1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5980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8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863985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2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302020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313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4116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049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7821">
              <w:marLeft w:val="-100"/>
              <w:marRight w:val="-1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340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804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380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58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446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71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59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9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96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46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5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3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57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8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18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129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7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02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196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23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45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1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9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95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48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40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10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7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0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2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73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9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31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23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92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2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33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00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9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3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3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432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4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3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46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21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94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2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72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74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9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832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75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615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2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34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01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889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8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90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6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3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9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70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2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0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9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8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0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32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14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34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73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54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0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30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75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47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4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05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6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935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03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5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01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2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52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5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28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02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68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358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28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4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7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9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59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5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45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3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7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16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62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972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31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31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6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97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34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2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96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87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2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32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35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24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3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8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73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06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43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90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61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01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8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93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836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5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451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5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541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24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062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74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10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23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82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7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65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7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91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5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183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61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66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16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03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78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3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10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1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83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4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86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821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56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51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98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48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80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1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88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30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4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741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084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9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90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97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52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35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33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6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28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05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37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36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2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84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21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611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09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73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1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89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17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83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3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2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3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04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301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79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94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43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06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7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68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59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5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03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99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72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05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52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464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7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05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11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8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76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965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70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8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99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22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81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1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82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25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34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689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286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81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7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851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54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18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44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9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62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9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74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56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9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2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74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35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440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05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3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5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68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6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264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7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42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8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6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81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56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5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98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010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19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7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7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4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0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37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48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4776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9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837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372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38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78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98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12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5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18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726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9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56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6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0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738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4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7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94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885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77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83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65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09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1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09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47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74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21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857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456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00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08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63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0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023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8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34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474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03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90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45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56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52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367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971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2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95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922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66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27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3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59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32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071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68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5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0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702</Words>
  <Characters>9702</Characters>
  <Application>Microsoft Office Word</Application>
  <DocSecurity>0</DocSecurity>
  <Lines>80</Lines>
  <Paragraphs>22</Paragraphs>
  <ScaleCrop>false</ScaleCrop>
  <Company/>
  <LinksUpToDate>false</LinksUpToDate>
  <CharactersWithSpaces>1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hu</dc:creator>
  <cp:keywords/>
  <dc:description/>
  <cp:lastModifiedBy>David Zhu</cp:lastModifiedBy>
  <cp:revision>76</cp:revision>
  <dcterms:created xsi:type="dcterms:W3CDTF">2024-09-09T15:06:00Z</dcterms:created>
  <dcterms:modified xsi:type="dcterms:W3CDTF">2025-05-28T19:25:00Z</dcterms:modified>
</cp:coreProperties>
</file>